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933" w:rsidRPr="00647017" w:rsidRDefault="00126933" w:rsidP="0012693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Pr="00647017"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  <w:r w:rsidRPr="00647017">
        <w:rPr>
          <w:rFonts w:ascii="Times New Roman" w:hAnsi="Times New Roman" w:cs="Times New Roman"/>
          <w:sz w:val="24"/>
          <w:szCs w:val="24"/>
        </w:rPr>
        <w:t xml:space="preserve"> Characteristics of eligible review-level evidence, according to domain of interest</w:t>
      </w:r>
    </w:p>
    <w:tbl>
      <w:tblPr>
        <w:tblStyle w:val="TableGrid11"/>
        <w:tblW w:w="5000" w:type="pct"/>
        <w:tblInd w:w="0" w:type="dxa"/>
        <w:tblLook w:val="04A0" w:firstRow="1" w:lastRow="0" w:firstColumn="1" w:lastColumn="0" w:noHBand="0" w:noVBand="1"/>
      </w:tblPr>
      <w:tblGrid>
        <w:gridCol w:w="1267"/>
        <w:gridCol w:w="931"/>
        <w:gridCol w:w="1525"/>
        <w:gridCol w:w="1393"/>
        <w:gridCol w:w="1222"/>
        <w:gridCol w:w="1371"/>
        <w:gridCol w:w="881"/>
        <w:gridCol w:w="986"/>
      </w:tblGrid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First author, year of publication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Design of 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Location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utcome of inte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Review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Evidence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126933" w:rsidRPr="00647017" w:rsidTr="0055482D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Neighbourhood </w:t>
            </w:r>
            <w:r>
              <w:rPr>
                <w:rFonts w:ascii="Times New Roman" w:eastAsia="Calibri" w:hAnsi="Times New Roman" w:cs="Times New Roman"/>
                <w:b/>
              </w:rPr>
              <w:t>d</w:t>
            </w:r>
            <w:r w:rsidRPr="00647017">
              <w:rPr>
                <w:rFonts w:ascii="Times New Roman" w:eastAsia="Calibri" w:hAnsi="Times New Roman" w:cs="Times New Roman"/>
                <w:b/>
              </w:rPr>
              <w:t>esign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Annear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, RC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althy active ag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Beard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ctive ag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eyer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Australia, German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traffic injur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tabs>
                <w:tab w:val="center" w:pos="854"/>
              </w:tabs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irns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-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rlin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5-18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Australia, Taiw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walking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asey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Boys and girl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USA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hildhood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lark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nd 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’Haes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6-12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orth America, 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active travel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unt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Durand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, quasi-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, obesity risk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Faulkner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Philippines, Australia, UK, Denmark, New Zea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Fraser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 xml:space="preserve">C-S, L,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 xml:space="preserve">HICs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 (cycling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asc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co, C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K, US, Oceania, Canada, </w:t>
            </w:r>
            <w:r w:rsidRPr="00647017">
              <w:rPr>
                <w:rFonts w:ascii="Times New Roman" w:hAnsi="Times New Roman" w:cs="Times New Roman"/>
              </w:rPr>
              <w:lastRenderedPageBreak/>
              <w:t>Lithuan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lastRenderedPageBreak/>
              <w:t>Gomez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, C-C, RCT, CR-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, Latin 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rasser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and weight-related outcom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</w:rPr>
              <w:t>Hajna</w:t>
            </w:r>
            <w:proofErr w:type="spellEnd"/>
            <w:r w:rsidRPr="00647017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unclea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Europe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 (walking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arouch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RCT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Sweden, Denmark, Portugal, Philippine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composition and cardiovascular fit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</w:rPr>
              <w:t>Leavsseur</w:t>
            </w:r>
            <w:proofErr w:type="spellEnd"/>
            <w:r w:rsidRPr="00647017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Qual.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bility and social isola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orenc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CBA, </w:t>
            </w:r>
            <w:proofErr w:type="spellStart"/>
            <w:r w:rsidRPr="00647017">
              <w:rPr>
                <w:rFonts w:ascii="Times New Roman" w:hAnsi="Times New Roman" w:cs="Times New Roman"/>
              </w:rPr>
              <w:t>uBA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crim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ayne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Australia, Canada, New Zealand, Chil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McCormack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ueller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IA, 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Netherlands, Spain, UK, Australia, Norwa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active travel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othman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0-12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estern Europe, Australia, Japan, North America, New Zea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Soril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omparative cohor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Residents with dementia in </w:t>
            </w:r>
            <w:r w:rsidRPr="00647017">
              <w:rPr>
                <w:rFonts w:ascii="Times New Roman" w:hAnsi="Times New Roman" w:cs="Times New Roman"/>
              </w:rPr>
              <w:lastRenderedPageBreak/>
              <w:t>long-term care setting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Australia, Canada, UK, 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 xml:space="preserve">van </w:t>
            </w:r>
            <w:proofErr w:type="spellStart"/>
            <w:r w:rsidRPr="00647017">
              <w:rPr>
                <w:rFonts w:ascii="Times New Roman" w:hAnsi="Times New Roman" w:cs="Times New Roman"/>
              </w:rPr>
              <w:t>Cauwenberg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orth America, Europe, Australia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647017">
              <w:rPr>
                <w:rFonts w:ascii="Times New Roman" w:hAnsi="Times New Roman" w:cs="Times New Roman"/>
              </w:rPr>
              <w:t>Holl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Wanner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, North 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4701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4701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Xu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S-R,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cardiovascular health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Yen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 xml:space="preserve">HICs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First author, year of publication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Design of 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Location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utcome of inte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Review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Evidence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126933" w:rsidRPr="00647017" w:rsidTr="0055482D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Housing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Aidal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UC-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cluded adults with HIV/AID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France, Spain, Italy, Finland, South Kore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outcom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Bambr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*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Bassuk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R-CS, T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cluded homeless familie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less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lark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ustralasia, Europe, Japan, North 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nd 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iGuiseppi</w:t>
            </w:r>
            <w:proofErr w:type="spellEnd"/>
            <w:r w:rsidRPr="00647017">
              <w:rPr>
                <w:rFonts w:ascii="Times New Roman" w:hAnsi="Times New Roman" w:cs="Times New Roman"/>
              </w:rPr>
              <w:lastRenderedPageBreak/>
              <w:t>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General </w:t>
            </w:r>
            <w:r w:rsidRPr="00647017">
              <w:rPr>
                <w:rFonts w:ascii="Times New Roman" w:hAnsi="Times New Roman" w:cs="Times New Roman"/>
              </w:rPr>
              <w:lastRenderedPageBreak/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jury </w:t>
            </w:r>
            <w:r>
              <w:rPr>
                <w:rFonts w:ascii="Times New Roman" w:hAnsi="Times New Roman" w:cs="Times New Roman"/>
              </w:rPr>
              <w:lastRenderedPageBreak/>
              <w:t>preven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lastRenderedPageBreak/>
              <w:t>Durand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, quasi-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, obesity risk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Fitzpatrick-Lewis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, UC-C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cluded homeless, marginally housed, or at risk of homelessnes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less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ari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HMICs 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ibson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5*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Disadvantaged group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, UK, New Zealand, 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Krieger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sthmatic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Kyle, 200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 UC-C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Adults with severe and persistent mental illness 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Denmark, Australia, New Zealand, Eng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, quality of life, healthcare us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eaver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R-CS, 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cluded adults with HIV/AID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EU, Canada, Australia, Ivory Coast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indberg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orenc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CBA, </w:t>
            </w:r>
            <w:proofErr w:type="spellStart"/>
            <w:r w:rsidRPr="00647017">
              <w:rPr>
                <w:rFonts w:ascii="Times New Roman" w:hAnsi="Times New Roman" w:cs="Times New Roman"/>
              </w:rPr>
              <w:t>uBA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crim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ansell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CR-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cluded adults intellectual disability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Ireland, Netherlands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cClure, 200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ustralia, Denmark, Sweden, Norway, Taiw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-related injur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elson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entally ill and history of homelessnes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less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lastRenderedPageBreak/>
              <w:t>Reif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ubstance users or co-occurring mental and substance use disorde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Sandel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-related chemical agent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homson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homson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CR-CS, UR-CS, UBA, 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0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M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4701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First author, year of publication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Design of 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Location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utcome of inte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Review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Evidence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126933" w:rsidRPr="00647017" w:rsidTr="0055482D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Healthier </w:t>
            </w:r>
            <w:r>
              <w:rPr>
                <w:rFonts w:ascii="Times New Roman" w:eastAsia="Calibri" w:hAnsi="Times New Roman" w:cs="Times New Roman"/>
                <w:b/>
              </w:rPr>
              <w:t>f</w:t>
            </w:r>
            <w:r w:rsidRPr="00647017">
              <w:rPr>
                <w:rFonts w:ascii="Times New Roman" w:eastAsia="Calibri" w:hAnsi="Times New Roman" w:cs="Times New Roman"/>
                <w:b/>
              </w:rPr>
              <w:t xml:space="preserve">ood </w:t>
            </w:r>
            <w:r>
              <w:rPr>
                <w:rFonts w:ascii="Times New Roman" w:eastAsia="Calibri" w:hAnsi="Times New Roman" w:cs="Times New Roman"/>
                <w:b/>
              </w:rPr>
              <w:t>e</w:t>
            </w:r>
            <w:r w:rsidRPr="00647017">
              <w:rPr>
                <w:rFonts w:ascii="Times New Roman" w:eastAsia="Calibri" w:hAnsi="Times New Roman" w:cs="Times New Roman"/>
                <w:b/>
              </w:rPr>
              <w:t>nvironment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Bambr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Calanci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BA, Q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ural community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Casp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N, CR-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Scotland, Australia, UK, Japan, Canada, NZ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197141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Cobb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FF1069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FF1069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Delgado-</w:t>
            </w:r>
            <w:proofErr w:type="spellStart"/>
            <w:r w:rsidRPr="00647017">
              <w:rPr>
                <w:rFonts w:ascii="Times New Roman" w:hAnsi="Times New Roman" w:cs="Times New Roman"/>
              </w:rPr>
              <w:t>Noguer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orway, 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 and vegetable consump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De Vet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die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reisse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UC-C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Feng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Australia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amba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esity 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lastRenderedPageBreak/>
              <w:t>Gana</w:t>
            </w:r>
            <w:r>
              <w:rPr>
                <w:rFonts w:ascii="Times New Roman" w:hAnsi="Times New Roman" w:cs="Times New Roman"/>
              </w:rPr>
              <w:t>n</w:t>
            </w:r>
            <w:r w:rsidRPr="00647017">
              <w:rPr>
                <w:rFonts w:ascii="Times New Roman" w:hAnsi="Times New Roman" w:cs="Times New Roman"/>
              </w:rPr>
              <w:t>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RCT, Q, CR-CS, UC-C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chool community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South Africa, Netherlands, UK, Franc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iskes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N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Adults 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Australia, New Zealand, Japan, UK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itt</w:t>
            </w:r>
            <w:r>
              <w:rPr>
                <w:rFonts w:ascii="Times New Roman" w:hAnsi="Times New Roman" w:cs="Times New Roman"/>
              </w:rPr>
              <w:t>le</w:t>
            </w:r>
            <w:r w:rsidRPr="00647017">
              <w:rPr>
                <w:rFonts w:ascii="Times New Roman" w:hAnsi="Times New Roman" w:cs="Times New Roman"/>
              </w:rPr>
              <w:t>soh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RCT, C-S, UR-CS, D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ow income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Scotland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, chronic diseas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Jaime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, CR-CS, UR-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Denmark, UK, Norway, Belgium, Netherlands, Spai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,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Kent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wellb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cCormack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Osei-Assibey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RCT, Q, UR-CS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&lt;9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Netherlands, Sweden, UK, German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,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oy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UR-CS, Q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Young adults in tertiary educ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Belgium, Ital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behaviour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onntag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D, 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3-11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Netherlands, UK, Germany, Sweden, Canada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, die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all, 200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illiams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5-18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Europe, Australia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lastRenderedPageBreak/>
              <w:t>First author, year of publication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Design of 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Location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utcome of inte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Review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Evidence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126933" w:rsidRPr="00647017" w:rsidTr="0055482D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Natural and sustainable environment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hern, 200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pidemiologica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566AF5">
              <w:rPr>
                <w:rFonts w:ascii="Times New Roman" w:hAnsi="Times New Roman" w:cs="Times New Roman"/>
              </w:rPr>
              <w:t>Alderman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pidemiologica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nnear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C-S, 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nada, USA, Western 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althy active ag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tkinson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, hospital admission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alti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Denmark, Netherlands, Switzerland, German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 diabet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Bonzin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, T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razil, Canada, USA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outcom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Booth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se-C, and unclea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leukaemia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owler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O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BE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wellb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Calogiur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R, Q, C, 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en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Italy, Australia, Israel, South Korea, Spain, Taiw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lark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tabs>
                <w:tab w:val="left" w:pos="300"/>
                <w:tab w:val="center" w:pos="443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Australasia, Europe, Japan, North </w:t>
            </w:r>
            <w:r w:rsidRPr="00647017">
              <w:rPr>
                <w:rFonts w:ascii="Times New Roman" w:hAnsi="Times New Roman" w:cs="Times New Roman"/>
              </w:rPr>
              <w:lastRenderedPageBreak/>
              <w:t>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Physical and 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Davison, 200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3-18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UK, Portugal, Canada, Australia,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Deng, 201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-S, Eco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dult male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zech Republic, Italy, China, Poland, Turke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 qual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unt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Ez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Germany, Denmark, Netherlands, Swede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Favarato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Spain, Netherlands, Sweden, S Korea, Germany, China, France, Czech Republic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Frutos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til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asc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, Eco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Netherlands, US, Ocean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asc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co, C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K, US, Oceania, Canada, Lithuania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Hamr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, UK, Italy, Germany, China, Japan, New Zea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Hamr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Canada, </w:t>
            </w:r>
            <w:r w:rsidRPr="00647017">
              <w:rPr>
                <w:rFonts w:ascii="Times New Roman" w:hAnsi="Times New Roman" w:cs="Times New Roman"/>
              </w:rPr>
              <w:lastRenderedPageBreak/>
              <w:t>Sweden, Norway, France, Netherlands, UK, Italy, Germany, Denmark, China, Jap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ung cancer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Hu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Spain, Sweden, Australia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 disorder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unter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Q-11, RCT-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Jaft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se-C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15 years or les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India, South Africa, Spai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tuberculosi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Ja</w:t>
            </w:r>
            <w:r>
              <w:rPr>
                <w:rFonts w:ascii="Times New Roman" w:hAnsi="Times New Roman" w:cs="Times New Roman"/>
              </w:rPr>
              <w:t>n</w:t>
            </w:r>
            <w:r w:rsidRPr="00647017">
              <w:rPr>
                <w:rFonts w:ascii="Times New Roman" w:hAnsi="Times New Roman" w:cs="Times New Roman"/>
              </w:rPr>
              <w:t>ghorban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 (6), C-S (2), C-CR (6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Europe, Asi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diabet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acasana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0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arly childhood, 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Czech Republic, USA, Sweden, Taiwan, Brazil, Mexico, South Kore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tal and childhood health effect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ee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CS, Eco, </w:t>
            </w:r>
            <w:proofErr w:type="spellStart"/>
            <w:r w:rsidRPr="00647017">
              <w:rPr>
                <w:rFonts w:ascii="Times New Roman" w:hAnsi="Times New Roman" w:cs="Times New Roman"/>
              </w:rPr>
              <w:t>Qual</w:t>
            </w:r>
            <w:proofErr w:type="spellEnd"/>
            <w:r w:rsidRPr="00647017">
              <w:rPr>
                <w:rFonts w:ascii="Times New Roman" w:hAnsi="Times New Roman" w:cs="Times New Roman"/>
              </w:rPr>
              <w:t>, S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ustralia, USA, UK, Netherlands, Canada, New Zealand, Denmark, Jap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u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 (9), L-1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Netherlands, Europe, Taiwan.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otid intima-media thick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Luo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, C-C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Asia, </w:t>
            </w:r>
            <w:r w:rsidRPr="00647017">
              <w:rPr>
                <w:rFonts w:ascii="Times New Roman" w:hAnsi="Times New Roman" w:cs="Times New Roman"/>
              </w:rPr>
              <w:lastRenderedPageBreak/>
              <w:t>Australasia, South America, 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isk of myocardial </w:t>
            </w:r>
            <w:r>
              <w:rPr>
                <w:rFonts w:ascii="Times New Roman" w:hAnsi="Times New Roman" w:cs="Times New Roman"/>
              </w:rPr>
              <w:lastRenderedPageBreak/>
              <w:t>infarc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lastRenderedPageBreak/>
              <w:t>McCormack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 xml:space="preserve">HICs 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ehta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 (31), C-C (4), Case-C (3), C-CR (6), C-S (9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 and North America, Latin America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ower respiratory infection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Najafi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ale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na, USA, 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 qual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edersen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, Case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Europe, Iran, Japan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induced hypertensive disorder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eters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cognitive declin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odriguez-</w:t>
            </w:r>
            <w:proofErr w:type="spellStart"/>
            <w:r w:rsidRPr="00647017">
              <w:rPr>
                <w:rFonts w:ascii="Times New Roman" w:hAnsi="Times New Roman" w:cs="Times New Roman"/>
              </w:rPr>
              <w:t>Villamizar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, C-CR, L, C-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Scheers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, E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, North America, Eastern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strok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hah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-(69), C-CR (33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razil, Chile Mexico, South Africa, China, Thai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ong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-S, C-C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, Chin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jective pulmonary diseas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Stank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hina, Vietnam, Poland, Sri Lanka, Germany, Korea, 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Stieb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, Case-C, E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North America, </w:t>
            </w:r>
            <w:r w:rsidRPr="00647017">
              <w:rPr>
                <w:rFonts w:ascii="Times New Roman" w:hAnsi="Times New Roman" w:cs="Times New Roman"/>
              </w:rPr>
              <w:lastRenderedPageBreak/>
              <w:t>Europe, Asia, Australia, South Americ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irth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lastRenderedPageBreak/>
              <w:t>Teng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Denmark, Finland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-of-hospital cardiac ar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hompson Coon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Australia, Switzer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nd mental wellb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Turner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nited States, Canada, France, Brazil, Japan, German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leukaemia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</w:rPr>
              <w:t>Vienneau</w:t>
            </w:r>
            <w:proofErr w:type="spellEnd"/>
            <w:r w:rsidRPr="00647017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ase-C, Cohort,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Europ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schemic health diseas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Vrijheid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se-c, T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abnorm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aite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 monoxide poison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M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tabs>
                <w:tab w:val="right" w:pos="1715"/>
              </w:tabs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HO, 2012</w:t>
            </w:r>
            <w:r w:rsidRPr="0064701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4701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First author, year of publication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Design of original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studies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Location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utcome of interes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Review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 xml:space="preserve">Evidence </w:t>
            </w:r>
            <w:proofErr w:type="spellStart"/>
            <w:r w:rsidRPr="00647017">
              <w:rPr>
                <w:rFonts w:ascii="Times New Roman" w:eastAsia="Calibri" w:hAnsi="Times New Roman" w:cs="Times New Roman"/>
                <w:b/>
              </w:rPr>
              <w:t>quality</w:t>
            </w:r>
            <w:r w:rsidRPr="00647017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126933" w:rsidRPr="00647017" w:rsidTr="0055482D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  <w:b/>
              </w:rPr>
              <w:t>Transport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eron-Thomas, 200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cBA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ustralia, Singapore, US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traffic collision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  <w:color w:val="222222"/>
              </w:rPr>
              <w:t>Annear</w:t>
            </w:r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L, RCT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merica, Europe, Australia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althy active ag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Beard, 201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Older 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ctive ageing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Beyer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USA, UK, Australia, </w:t>
            </w:r>
            <w:r w:rsidRPr="00647017">
              <w:rPr>
                <w:rFonts w:ascii="Times New Roman" w:hAnsi="Times New Roman" w:cs="Times New Roman"/>
              </w:rPr>
              <w:lastRenderedPageBreak/>
              <w:t>German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oad traffic injur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Cairns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S-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rlin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CT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5-18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Australia, Taiwa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asey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Boys and girl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USA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hildhood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lark, 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review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nd 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’Haes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6-12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orth America, Europe.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active travel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Davison, 200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Age 3-18 year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Portugal, Canada, Australia,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tabs>
                <w:tab w:val="center" w:pos="854"/>
              </w:tabs>
              <w:rPr>
                <w:rFonts w:ascii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Dunt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Canad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Faulkner, 2009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Philippines, Australia, UK, Denmark, New Zea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Fraser,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Australia, UK, Canada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cycling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Gascon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co, C, 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, Oceania, Canada, Lithuan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Gomez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L, C-C, RCT, CR-C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, Latin 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rasser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and weight-related outcom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-3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47017">
              <w:rPr>
                <w:rFonts w:ascii="Times New Roman" w:eastAsia="Calibri" w:hAnsi="Times New Roman" w:cs="Times New Roman"/>
              </w:rPr>
              <w:t>Hajna</w:t>
            </w:r>
            <w:proofErr w:type="spellEnd"/>
            <w:r w:rsidRPr="00647017">
              <w:rPr>
                <w:rFonts w:ascii="Times New Roman" w:eastAsia="Calibri" w:hAnsi="Times New Roman" w:cs="Times New Roman"/>
              </w:rPr>
              <w:t>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unclea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Adults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Europe, As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 (walking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  <w:color w:val="222222"/>
              </w:rPr>
              <w:lastRenderedPageBreak/>
              <w:t>Høy</w:t>
            </w:r>
            <w:r w:rsidRPr="00647017">
              <w:rPr>
                <w:rFonts w:ascii="Times New Roman" w:hAnsi="Times New Roman" w:cs="Times New Roman"/>
              </w:rPr>
              <w:t>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Australia, USA, Belgium, Spain, Netherlands, New Zealand, Ital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arouche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RCT, C-C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Sweden, Denmark, Portugal, Philippine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composition and cardiovascular fitnes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Lorenc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CBA, </w:t>
            </w:r>
            <w:proofErr w:type="spellStart"/>
            <w:r w:rsidRPr="00647017">
              <w:rPr>
                <w:rFonts w:ascii="Times New Roman" w:hAnsi="Times New Roman" w:cs="Times New Roman"/>
              </w:rPr>
              <w:t>uBA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K, USA, Netherland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crim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ayne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S, L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UK, Australia, Canada, New Zealand, Chil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McCormack 2011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C-S, Q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HIC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Mueller, 201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HIA, 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SA, Netherlands, Spain, UK, Australia, Norwa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active travel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Pilkington, 2005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UBA, CBA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anada, Norway, UK, New Zealand, Australi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traffic collision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Rothman, 201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hildren age 0-12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estern Europe, Australia, Japan, North America, New Zealand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-2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7017">
              <w:rPr>
                <w:rFonts w:ascii="Times New Roman" w:hAnsi="Times New Roman" w:cs="Times New Roman"/>
              </w:rPr>
              <w:t>Wanner</w:t>
            </w:r>
            <w:proofErr w:type="spellEnd"/>
            <w:r w:rsidRPr="00647017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Europe, North Americ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WHO, </w:t>
            </w:r>
            <w:r w:rsidRPr="00647017">
              <w:rPr>
                <w:rFonts w:ascii="Times New Roman" w:hAnsi="Times New Roman" w:cs="Times New Roman"/>
              </w:rPr>
              <w:lastRenderedPageBreak/>
              <w:t>200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 xml:space="preserve">General </w:t>
            </w:r>
            <w:r w:rsidRPr="00647017">
              <w:rPr>
                <w:rFonts w:ascii="Times New Roman" w:hAnsi="Times New Roman" w:cs="Times New Roman"/>
              </w:rPr>
              <w:lastRenderedPageBreak/>
              <w:t>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9A3CAC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A3C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tabs>
                <w:tab w:val="right" w:pos="1715"/>
              </w:tabs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lastRenderedPageBreak/>
              <w:t>WHO, 2012</w:t>
            </w:r>
            <w:r w:rsidRPr="0064701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Worldwid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equalitie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9A3CAC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A3C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</w:tr>
      <w:tr w:rsidR="00126933" w:rsidRPr="00647017" w:rsidTr="0055482D"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Xu, 2013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C-S, S-R, C-S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933" w:rsidRPr="00647017" w:rsidRDefault="00126933" w:rsidP="0055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, cardiovascular health, body weigh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933" w:rsidRPr="00647017" w:rsidRDefault="00126933" w:rsidP="00554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7017">
              <w:rPr>
                <w:rFonts w:ascii="Times New Roman" w:hAnsi="Times New Roman" w:cs="Times New Roman"/>
              </w:rPr>
              <w:t>2</w:t>
            </w:r>
          </w:p>
        </w:tc>
      </w:tr>
    </w:tbl>
    <w:p w:rsidR="00A85993" w:rsidRDefault="00126933">
      <w:r w:rsidRPr="00DE1C61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(a) Number of studies included in original review level evidence. </w:t>
      </w:r>
      <w:r w:rsidRPr="00DE1C61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Study designs. RCT =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s</w:t>
      </w:r>
      <w:r w:rsidRPr="00DE1C61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DE1C61">
        <w:rPr>
          <w:rFonts w:ascii="Times New Roman" w:hAnsi="Times New Roman" w:cs="Times New Roman"/>
          <w:sz w:val="24"/>
          <w:szCs w:val="24"/>
        </w:rPr>
        <w:t xml:space="preserve"> controlled trial, CR-CS = Controlled repeat cross-sectional, Q = Quas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E1C61">
        <w:rPr>
          <w:rFonts w:ascii="Times New Roman" w:hAnsi="Times New Roman" w:cs="Times New Roman"/>
          <w:sz w:val="24"/>
          <w:szCs w:val="24"/>
        </w:rPr>
        <w:t>experimen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1C61">
        <w:rPr>
          <w:rFonts w:ascii="Times New Roman" w:hAnsi="Times New Roman" w:cs="Times New Roman"/>
          <w:sz w:val="24"/>
          <w:szCs w:val="24"/>
        </w:rPr>
        <w:t xml:space="preserve">C-C = Controlled-cohort, C-T= Controlled trial; C-S=Cross-sectional, Case-C=case control, </w:t>
      </w:r>
      <w:proofErr w:type="spellStart"/>
      <w:r w:rsidRPr="00DE1C61">
        <w:rPr>
          <w:rFonts w:ascii="Times New Roman" w:hAnsi="Times New Roman" w:cs="Times New Roman"/>
          <w:sz w:val="24"/>
          <w:szCs w:val="24"/>
        </w:rPr>
        <w:t>uBA</w:t>
      </w:r>
      <w:proofErr w:type="spellEnd"/>
      <w:r w:rsidRPr="00DE1C6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E1C61">
        <w:rPr>
          <w:rFonts w:ascii="Times New Roman" w:hAnsi="Times New Roman" w:cs="Times New Roman"/>
          <w:sz w:val="24"/>
          <w:szCs w:val="24"/>
        </w:rPr>
        <w:t xml:space="preserve">ncontrolled before and after Study, </w:t>
      </w:r>
      <w:proofErr w:type="spellStart"/>
      <w:r w:rsidRPr="00DE1C61">
        <w:rPr>
          <w:rFonts w:ascii="Times New Roman" w:hAnsi="Times New Roman" w:cs="Times New Roman"/>
          <w:sz w:val="24"/>
          <w:szCs w:val="24"/>
        </w:rPr>
        <w:t>cBA</w:t>
      </w:r>
      <w:proofErr w:type="spellEnd"/>
      <w:r w:rsidRPr="00DE1C61">
        <w:rPr>
          <w:rFonts w:ascii="Times New Roman" w:hAnsi="Times New Roman" w:cs="Times New Roman"/>
          <w:sz w:val="24"/>
          <w:szCs w:val="24"/>
        </w:rPr>
        <w:t>= controlled before and after Study, S-R=Systematic review, HIA= Health Impact Assessmen</w:t>
      </w:r>
      <w:r>
        <w:rPr>
          <w:rFonts w:ascii="Times New Roman" w:hAnsi="Times New Roman" w:cs="Times New Roman"/>
          <w:sz w:val="24"/>
          <w:szCs w:val="24"/>
        </w:rPr>
        <w:t>t, CBA= Cost Benefit Analysis,</w:t>
      </w:r>
      <w:r w:rsidRPr="005556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1C61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Pr="00DE1C61">
        <w:rPr>
          <w:rFonts w:ascii="Times New Roman" w:hAnsi="Times New Roman" w:cs="Times New Roman"/>
          <w:sz w:val="24"/>
          <w:szCs w:val="24"/>
        </w:rPr>
        <w:t xml:space="preserve"> = qualitative, B-A = before after.</w:t>
      </w:r>
      <w:r>
        <w:rPr>
          <w:rFonts w:ascii="Times New Roman" w:hAnsi="Times New Roman" w:cs="Times New Roman"/>
          <w:sz w:val="24"/>
          <w:szCs w:val="24"/>
        </w:rPr>
        <w:t xml:space="preserve"> (c) Geographical location of studies included in original review level evidence. (d</w:t>
      </w:r>
      <w:r w:rsidRPr="00DE1C6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ethodological Quality Checklist (MQC) score</w:t>
      </w:r>
      <w:r w:rsidRPr="00DE1C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0-3 poor-to-moderate quality; 4-7 moderate-to-high quality); * Methodological Quality Checklist for stakeholder Documents and Position Papers (MQC-SP) score (0-3 poor-to-moderate quality; 4-6 moderate-to-high quality). (</w:t>
      </w:r>
      <w:proofErr w:type="gramStart"/>
      <w:r>
        <w:rPr>
          <w:rFonts w:ascii="Times New Roman" w:hAnsi="Times New Roman" w:cs="Times New Roman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Quality of evidence from studies included in original review level evidence, as reported by umbrella review authors.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high, 2 = moderate, 3 = low, N/R = not reported.</w:t>
      </w:r>
      <w:bookmarkStart w:id="0" w:name="_GoBack"/>
      <w:bookmarkEnd w:id="0"/>
    </w:p>
    <w:sectPr w:rsidR="00A8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03521"/>
    <w:multiLevelType w:val="hybridMultilevel"/>
    <w:tmpl w:val="E59AD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933"/>
    <w:rsid w:val="00126933"/>
    <w:rsid w:val="005055BD"/>
    <w:rsid w:val="005E7B5B"/>
    <w:rsid w:val="007A1521"/>
    <w:rsid w:val="009B6DD8"/>
    <w:rsid w:val="00A8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933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269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9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2693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269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2693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933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933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2">
    <w:name w:val="Table Grid2"/>
    <w:basedOn w:val="TableNormal"/>
    <w:uiPriority w:val="59"/>
    <w:rsid w:val="0012693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12693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69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933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269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9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2693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269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2693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933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933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2">
    <w:name w:val="Table Grid2"/>
    <w:basedOn w:val="TableNormal"/>
    <w:uiPriority w:val="59"/>
    <w:rsid w:val="0012693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12693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69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449</Words>
  <Characters>14109</Characters>
  <Application>Microsoft Office Word</Application>
  <DocSecurity>0</DocSecurity>
  <Lines>829</Lines>
  <Paragraphs>6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07-23T18:45:00Z</dcterms:created>
  <dcterms:modified xsi:type="dcterms:W3CDTF">2018-07-23T18:45:00Z</dcterms:modified>
</cp:coreProperties>
</file>